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C533E" w14:textId="1ACF5AF5" w:rsidR="002379DF" w:rsidRPr="003F04C6" w:rsidRDefault="002379DF">
      <w:pPr>
        <w:rPr>
          <w:rFonts w:ascii="Arial" w:hAnsi="Arial" w:cs="Arial"/>
          <w:sz w:val="20"/>
          <w:szCs w:val="20"/>
        </w:rPr>
      </w:pPr>
    </w:p>
    <w:p w14:paraId="1FE11AAF" w14:textId="7635224E" w:rsidR="002379DF" w:rsidRPr="003F04C6" w:rsidRDefault="002762CA">
      <w:pPr>
        <w:rPr>
          <w:rFonts w:ascii="Arial" w:hAnsi="Arial" w:cs="Arial"/>
          <w:sz w:val="20"/>
          <w:szCs w:val="20"/>
        </w:rPr>
      </w:pPr>
      <w:r w:rsidRPr="002762CA">
        <w:rPr>
          <w:rFonts w:ascii="Arial" w:hAnsi="Arial" w:cs="Arial"/>
          <w:sz w:val="20"/>
          <w:szCs w:val="20"/>
        </w:rPr>
        <w:t xml:space="preserve">Supplementary </w:t>
      </w:r>
      <w:r>
        <w:rPr>
          <w:rFonts w:ascii="Arial" w:hAnsi="Arial" w:cs="Arial"/>
          <w:sz w:val="20"/>
          <w:szCs w:val="20"/>
        </w:rPr>
        <w:t xml:space="preserve">Table </w:t>
      </w:r>
      <w:r w:rsidR="00EE624E">
        <w:rPr>
          <w:rFonts w:ascii="Arial" w:hAnsi="Arial" w:cs="Arial"/>
          <w:sz w:val="20"/>
          <w:szCs w:val="20"/>
        </w:rPr>
        <w:t>7</w:t>
      </w:r>
      <w:r>
        <w:rPr>
          <w:rFonts w:ascii="Arial" w:hAnsi="Arial" w:cs="Arial"/>
          <w:sz w:val="20"/>
          <w:szCs w:val="20"/>
        </w:rPr>
        <w:t xml:space="preserve"> </w:t>
      </w:r>
      <w:r w:rsidR="003F04C6" w:rsidRPr="003F04C6">
        <w:rPr>
          <w:rFonts w:ascii="Arial" w:hAnsi="Arial" w:cs="Arial"/>
          <w:sz w:val="20"/>
          <w:szCs w:val="20"/>
        </w:rPr>
        <w:t>The prediction result of Splice AI analysis for c.1545-1G&gt;C.</w:t>
      </w:r>
    </w:p>
    <w:tbl>
      <w:tblPr>
        <w:tblStyle w:val="a7"/>
        <w:tblW w:w="88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2"/>
        <w:gridCol w:w="1772"/>
        <w:gridCol w:w="1772"/>
        <w:gridCol w:w="1596"/>
        <w:gridCol w:w="1949"/>
      </w:tblGrid>
      <w:tr w:rsidR="002379DF" w:rsidRPr="003F04C6" w14:paraId="41481000" w14:textId="77777777" w:rsidTr="003F04C6">
        <w:trPr>
          <w:trHeight w:val="570"/>
        </w:trPr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6FF29239" w14:textId="05130DCB" w:rsidR="002379DF" w:rsidRPr="003F04C6" w:rsidRDefault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Variant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47E08CF7" w14:textId="12442867" w:rsidR="002379DF" w:rsidRPr="003F04C6" w:rsidRDefault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0C8CCE1A" w14:textId="4A5BDB54" w:rsidR="002379DF" w:rsidRPr="003F04C6" w:rsidRDefault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typ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10CB8447" w14:textId="4B55AD4A" w:rsidR="002379DF" w:rsidRPr="003F04C6" w:rsidRDefault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score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6A9E608C" w14:textId="6E7C5D2B" w:rsidR="002379DF" w:rsidRPr="003F04C6" w:rsidRDefault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Pre-mRNA position</w:t>
            </w:r>
          </w:p>
        </w:tc>
      </w:tr>
      <w:tr w:rsidR="003F04C6" w:rsidRPr="003F04C6" w14:paraId="0EA7E463" w14:textId="77777777" w:rsidTr="003F04C6">
        <w:trPr>
          <w:trHeight w:val="285"/>
        </w:trPr>
        <w:tc>
          <w:tcPr>
            <w:tcW w:w="1772" w:type="dxa"/>
            <w:vMerge w:val="restart"/>
            <w:tcBorders>
              <w:top w:val="single" w:sz="4" w:space="0" w:color="auto"/>
            </w:tcBorders>
          </w:tcPr>
          <w:p w14:paraId="049A958A" w14:textId="5DD5959C" w:rsidR="003F04C6" w:rsidRPr="003F04C6" w:rsidRDefault="003F04C6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16-86871-C-G</w:t>
            </w:r>
          </w:p>
        </w:tc>
        <w:tc>
          <w:tcPr>
            <w:tcW w:w="1772" w:type="dxa"/>
            <w:vMerge w:val="restart"/>
            <w:tcBorders>
              <w:top w:val="single" w:sz="4" w:space="0" w:color="auto"/>
            </w:tcBorders>
          </w:tcPr>
          <w:p w14:paraId="396771D3" w14:textId="69807499" w:rsidR="003F04C6" w:rsidRPr="003F04C6" w:rsidRDefault="003F04C6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NPRL3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50868950" w14:textId="7B7F16D5" w:rsidR="003F04C6" w:rsidRPr="003F04C6" w:rsidRDefault="003F04C6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Acceptor loss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FBD4B4" w:themeFill="accent6" w:themeFillTint="66"/>
          </w:tcPr>
          <w:p w14:paraId="544E9DD9" w14:textId="7F2F3564" w:rsidR="003F04C6" w:rsidRPr="003F04C6" w:rsidRDefault="003F04C6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670A7B3A" w14:textId="3A9BDBA5" w:rsidR="003F04C6" w:rsidRPr="003F04C6" w:rsidRDefault="003F04C6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-1 bp</w:t>
            </w:r>
          </w:p>
        </w:tc>
      </w:tr>
      <w:tr w:rsidR="003F04C6" w:rsidRPr="003F04C6" w14:paraId="3B590DC3" w14:textId="77777777" w:rsidTr="003F04C6">
        <w:trPr>
          <w:trHeight w:val="285"/>
        </w:trPr>
        <w:tc>
          <w:tcPr>
            <w:tcW w:w="1772" w:type="dxa"/>
            <w:vMerge/>
          </w:tcPr>
          <w:p w14:paraId="29CB6951" w14:textId="77777777" w:rsidR="003F04C6" w:rsidRPr="003F04C6" w:rsidRDefault="003F04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2" w:type="dxa"/>
            <w:vMerge/>
          </w:tcPr>
          <w:p w14:paraId="7B94179F" w14:textId="77777777" w:rsidR="003F04C6" w:rsidRPr="003F04C6" w:rsidRDefault="003F04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2" w:type="dxa"/>
          </w:tcPr>
          <w:p w14:paraId="7B5B2EBC" w14:textId="2ACEE570" w:rsidR="003F04C6" w:rsidRPr="003F04C6" w:rsidRDefault="003F04C6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Donor loss</w:t>
            </w:r>
          </w:p>
        </w:tc>
        <w:tc>
          <w:tcPr>
            <w:tcW w:w="1596" w:type="dxa"/>
          </w:tcPr>
          <w:p w14:paraId="741CEBCA" w14:textId="1F370DE7" w:rsidR="003F04C6" w:rsidRPr="003F04C6" w:rsidRDefault="003F04C6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949" w:type="dxa"/>
          </w:tcPr>
          <w:p w14:paraId="148E8A37" w14:textId="77777777" w:rsidR="003F04C6" w:rsidRPr="003F04C6" w:rsidRDefault="003F04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4C6" w:rsidRPr="003F04C6" w14:paraId="216AF273" w14:textId="77777777" w:rsidTr="003F04C6">
        <w:trPr>
          <w:trHeight w:val="285"/>
        </w:trPr>
        <w:tc>
          <w:tcPr>
            <w:tcW w:w="1772" w:type="dxa"/>
            <w:vMerge/>
          </w:tcPr>
          <w:p w14:paraId="57549C1F" w14:textId="77777777" w:rsidR="003F04C6" w:rsidRPr="003F04C6" w:rsidRDefault="003F04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2" w:type="dxa"/>
            <w:vMerge/>
          </w:tcPr>
          <w:p w14:paraId="63F6422D" w14:textId="77777777" w:rsidR="003F04C6" w:rsidRPr="003F04C6" w:rsidRDefault="003F04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2" w:type="dxa"/>
          </w:tcPr>
          <w:p w14:paraId="7955AE48" w14:textId="0CAB1D67" w:rsidR="003F04C6" w:rsidRPr="003F04C6" w:rsidRDefault="003F04C6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Acceptor gain</w:t>
            </w:r>
          </w:p>
        </w:tc>
        <w:tc>
          <w:tcPr>
            <w:tcW w:w="1596" w:type="dxa"/>
            <w:shd w:val="clear" w:color="auto" w:fill="EAF1DD" w:themeFill="accent3" w:themeFillTint="33"/>
          </w:tcPr>
          <w:p w14:paraId="670BFC9C" w14:textId="5C1311BF" w:rsidR="003F04C6" w:rsidRPr="003F04C6" w:rsidRDefault="003F04C6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949" w:type="dxa"/>
          </w:tcPr>
          <w:p w14:paraId="51E6E1A2" w14:textId="1DBFD55D" w:rsidR="003F04C6" w:rsidRPr="003F04C6" w:rsidRDefault="003F04C6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-38 bp</w:t>
            </w:r>
          </w:p>
        </w:tc>
      </w:tr>
      <w:tr w:rsidR="003F04C6" w:rsidRPr="003F04C6" w14:paraId="45FC1CA0" w14:textId="77777777" w:rsidTr="003F04C6">
        <w:trPr>
          <w:trHeight w:val="285"/>
        </w:trPr>
        <w:tc>
          <w:tcPr>
            <w:tcW w:w="1772" w:type="dxa"/>
            <w:vMerge/>
          </w:tcPr>
          <w:p w14:paraId="602C544D" w14:textId="77777777" w:rsidR="003F04C6" w:rsidRPr="003F04C6" w:rsidRDefault="003F04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2" w:type="dxa"/>
            <w:vMerge/>
          </w:tcPr>
          <w:p w14:paraId="1FAB00D7" w14:textId="77777777" w:rsidR="003F04C6" w:rsidRPr="003F04C6" w:rsidRDefault="003F04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2" w:type="dxa"/>
          </w:tcPr>
          <w:p w14:paraId="7E4BFD09" w14:textId="43FF4CB9" w:rsidR="003F04C6" w:rsidRPr="003F04C6" w:rsidRDefault="003F04C6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Donor gain</w:t>
            </w:r>
          </w:p>
        </w:tc>
        <w:tc>
          <w:tcPr>
            <w:tcW w:w="1596" w:type="dxa"/>
          </w:tcPr>
          <w:p w14:paraId="443746AB" w14:textId="21E83025" w:rsidR="003F04C6" w:rsidRPr="003F04C6" w:rsidRDefault="003F04C6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949" w:type="dxa"/>
          </w:tcPr>
          <w:p w14:paraId="179EE677" w14:textId="77777777" w:rsidR="003F04C6" w:rsidRPr="003F04C6" w:rsidRDefault="003F04C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6202883" w14:textId="14B82009" w:rsidR="002379DF" w:rsidRPr="003F04C6" w:rsidRDefault="002379DF">
      <w:pPr>
        <w:rPr>
          <w:rFonts w:ascii="Arial" w:hAnsi="Arial" w:cs="Arial"/>
          <w:sz w:val="20"/>
          <w:szCs w:val="20"/>
        </w:rPr>
      </w:pPr>
    </w:p>
    <w:sectPr w:rsidR="002379DF" w:rsidRPr="003F04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9B716" w14:textId="77777777" w:rsidR="00E30AD0" w:rsidRDefault="00E30AD0" w:rsidP="002379DF">
      <w:r>
        <w:separator/>
      </w:r>
    </w:p>
  </w:endnote>
  <w:endnote w:type="continuationSeparator" w:id="0">
    <w:p w14:paraId="45A9C84D" w14:textId="77777777" w:rsidR="00E30AD0" w:rsidRDefault="00E30AD0" w:rsidP="00237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70E9E" w14:textId="77777777" w:rsidR="00E30AD0" w:rsidRDefault="00E30AD0" w:rsidP="002379DF">
      <w:r>
        <w:separator/>
      </w:r>
    </w:p>
  </w:footnote>
  <w:footnote w:type="continuationSeparator" w:id="0">
    <w:p w14:paraId="1A584EEF" w14:textId="77777777" w:rsidR="00E30AD0" w:rsidRDefault="00E30AD0" w:rsidP="00237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449F7"/>
    <w:rsid w:val="000E7AF0"/>
    <w:rsid w:val="000F23BD"/>
    <w:rsid w:val="000F3F5C"/>
    <w:rsid w:val="001449F7"/>
    <w:rsid w:val="002379DF"/>
    <w:rsid w:val="002762CA"/>
    <w:rsid w:val="003F04C6"/>
    <w:rsid w:val="006F0845"/>
    <w:rsid w:val="00810F20"/>
    <w:rsid w:val="00AF7E3C"/>
    <w:rsid w:val="00BB178F"/>
    <w:rsid w:val="00E30AD0"/>
    <w:rsid w:val="00E52E0C"/>
    <w:rsid w:val="00EA7D4E"/>
    <w:rsid w:val="00EE624E"/>
    <w:rsid w:val="00F81E60"/>
    <w:rsid w:val="00FB6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ED3714"/>
  <w15:chartTrackingRefBased/>
  <w15:docId w15:val="{08A8456B-F726-4B71-B649-538C227A1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79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79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79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79DF"/>
    <w:rPr>
      <w:sz w:val="18"/>
      <w:szCs w:val="18"/>
    </w:rPr>
  </w:style>
  <w:style w:type="table" w:styleId="a7">
    <w:name w:val="Table Grid"/>
    <w:basedOn w:val="a1"/>
    <w:uiPriority w:val="59"/>
    <w:rsid w:val="002379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4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Xueping</dc:creator>
  <cp:keywords/>
  <dc:description/>
  <cp:lastModifiedBy>Gao Xueping</cp:lastModifiedBy>
  <cp:revision>10</cp:revision>
  <dcterms:created xsi:type="dcterms:W3CDTF">2022-10-31T03:06:00Z</dcterms:created>
  <dcterms:modified xsi:type="dcterms:W3CDTF">2022-12-09T01:02:00Z</dcterms:modified>
</cp:coreProperties>
</file>